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D6B55" w14:textId="75FC5595" w:rsidR="00437813" w:rsidRDefault="00437813" w:rsidP="00437813">
      <w:pPr>
        <w:spacing w:before="200" w:line="276" w:lineRule="auto"/>
      </w:pPr>
      <w:r>
        <w:rPr>
          <w:b/>
          <w:bCs/>
        </w:rPr>
        <w:t>S</w:t>
      </w:r>
      <w:r w:rsidR="002E1DFA">
        <w:rPr>
          <w:b/>
          <w:bCs/>
        </w:rPr>
        <w:t>1</w:t>
      </w:r>
      <w:r w:rsidRPr="00863979">
        <w:rPr>
          <w:b/>
          <w:bCs/>
        </w:rPr>
        <w:t xml:space="preserve"> </w:t>
      </w:r>
      <w:r w:rsidR="002E1DFA">
        <w:rPr>
          <w:b/>
          <w:bCs/>
        </w:rPr>
        <w:t>T</w:t>
      </w:r>
      <w:bookmarkStart w:id="0" w:name="_GoBack"/>
      <w:bookmarkEnd w:id="0"/>
      <w:r w:rsidRPr="00863979">
        <w:rPr>
          <w:b/>
          <w:bCs/>
        </w:rPr>
        <w:t>able</w:t>
      </w:r>
      <w:r>
        <w:t xml:space="preserve">: Key characteristics of the REACT-1 study population for rounds 2-7 and round </w:t>
      </w:r>
      <w:proofErr w:type="gramStart"/>
      <w:r>
        <w:t>8</w:t>
      </w:r>
      <w:proofErr w:type="gramEnd"/>
      <w:r>
        <w:t xml:space="preserve"> separately. Numbers are reported for the full samples and by test positivity status for the full study population.</w:t>
      </w:r>
    </w:p>
    <w:tbl>
      <w:tblPr>
        <w:tblW w:w="12601" w:type="dxa"/>
        <w:tblLayout w:type="fixed"/>
        <w:tblLook w:val="04A0" w:firstRow="1" w:lastRow="0" w:firstColumn="1" w:lastColumn="0" w:noHBand="0" w:noVBand="1"/>
      </w:tblPr>
      <w:tblGrid>
        <w:gridCol w:w="1289"/>
        <w:gridCol w:w="2336"/>
        <w:gridCol w:w="1880"/>
        <w:gridCol w:w="1725"/>
        <w:gridCol w:w="1051"/>
        <w:gridCol w:w="1639"/>
        <w:gridCol w:w="1497"/>
        <w:gridCol w:w="1184"/>
      </w:tblGrid>
      <w:tr w:rsidR="00437813" w:rsidRPr="00751AF5" w14:paraId="3DC9F682" w14:textId="77777777" w:rsidTr="006425D1">
        <w:trPr>
          <w:trHeight w:val="337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B7783" w14:textId="77777777" w:rsidR="00437813" w:rsidRPr="00751AF5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914E269" w14:textId="77777777" w:rsidR="00437813" w:rsidRPr="00751AF5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  <w:gridSpan w:val="2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EBFDF" w14:textId="77777777" w:rsidR="00437813" w:rsidRPr="00751AF5" w:rsidRDefault="00437813" w:rsidP="006425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ound 2–7</w:t>
            </w:r>
          </w:p>
        </w:tc>
        <w:tc>
          <w:tcPr>
            <w:tcW w:w="1051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538CCE" w14:textId="77777777" w:rsidR="00437813" w:rsidRPr="00751AF5" w:rsidRDefault="00437813" w:rsidP="006425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dotted" w:sz="4" w:space="0" w:color="auto"/>
            </w:tcBorders>
            <w:shd w:val="clear" w:color="auto" w:fill="auto"/>
            <w:noWrap/>
            <w:vAlign w:val="bottom"/>
          </w:tcPr>
          <w:p w14:paraId="334D768E" w14:textId="77777777" w:rsidR="00437813" w:rsidRPr="00751AF5" w:rsidRDefault="00437813" w:rsidP="006425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ound 8</w:t>
            </w:r>
          </w:p>
        </w:tc>
      </w:tr>
      <w:tr w:rsidR="00437813" w:rsidRPr="00751AF5" w14:paraId="3DB2D2C0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B9AA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995977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1899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94DA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813EFF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8146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1C97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239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B59A" w14:textId="77777777" w:rsidR="00437813" w:rsidRPr="008239C4" w:rsidRDefault="00437813" w:rsidP="006425D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437813" w:rsidRPr="00751AF5" w14:paraId="15044ED1" w14:textId="77777777" w:rsidTr="006425D1">
        <w:trPr>
          <w:trHeight w:val="320"/>
        </w:trPr>
        <w:tc>
          <w:tcPr>
            <w:tcW w:w="12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E8B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2A9914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All participants</w:t>
            </w:r>
          </w:p>
        </w:tc>
        <w:tc>
          <w:tcPr>
            <w:tcW w:w="18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78B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75,541 (99.6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011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,168 (0.4%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1FAB8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79,709</w:t>
            </w:r>
          </w:p>
        </w:tc>
        <w:tc>
          <w:tcPr>
            <w:tcW w:w="163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F6E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5,354 (98.6%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862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,282 (1.4%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3D4B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7,636</w:t>
            </w:r>
          </w:p>
        </w:tc>
      </w:tr>
      <w:tr w:rsidR="00437813" w:rsidRPr="00751AF5" w14:paraId="1C82299D" w14:textId="77777777" w:rsidTr="006425D1">
        <w:trPr>
          <w:trHeight w:val="320"/>
        </w:trPr>
        <w:tc>
          <w:tcPr>
            <w:tcW w:w="128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5B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336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C042B2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</w:t>
            </w:r>
            <w:r w:rsidRPr="00B223EE">
              <w:rPr>
                <w:rFonts w:ascii="Calibri" w:hAnsi="Calibri" w:cs="Calibr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1880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8B5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68,242 (99.7%)</w:t>
            </w:r>
          </w:p>
        </w:tc>
        <w:tc>
          <w:tcPr>
            <w:tcW w:w="172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3C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,630 (0.3%)</w:t>
            </w:r>
          </w:p>
        </w:tc>
        <w:tc>
          <w:tcPr>
            <w:tcW w:w="1051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CA96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70,872</w:t>
            </w:r>
          </w:p>
        </w:tc>
        <w:tc>
          <w:tcPr>
            <w:tcW w:w="1639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D36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5,450 (99.1%)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56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251 (0.9%)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E1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6,701</w:t>
            </w:r>
          </w:p>
        </w:tc>
      </w:tr>
      <w:tr w:rsidR="00437813" w:rsidRPr="00751AF5" w14:paraId="58775552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340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7052D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23EE">
              <w:rPr>
                <w:rFonts w:ascii="Calibri" w:hAnsi="Calibri" w:cs="Calibr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57C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07,299 (98.6%)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08C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538 (1.4%)</w:t>
            </w:r>
          </w:p>
        </w:tc>
        <w:tc>
          <w:tcPr>
            <w:tcW w:w="105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1820A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08,837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5B8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9,904 (95.1%)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869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031 (4.9%)</w:t>
            </w:r>
          </w:p>
        </w:tc>
        <w:tc>
          <w:tcPr>
            <w:tcW w:w="1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1C7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0,935</w:t>
            </w:r>
          </w:p>
        </w:tc>
      </w:tr>
      <w:tr w:rsidR="00437813" w:rsidRPr="00751AF5" w14:paraId="2DFAF9F4" w14:textId="77777777" w:rsidTr="006425D1">
        <w:trPr>
          <w:trHeight w:val="320"/>
        </w:trPr>
        <w:tc>
          <w:tcPr>
            <w:tcW w:w="128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1A0E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36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21812D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0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590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39,782 (99.6%)</w:t>
            </w:r>
          </w:p>
        </w:tc>
        <w:tc>
          <w:tcPr>
            <w:tcW w:w="172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4B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899 (0.4%)</w:t>
            </w:r>
          </w:p>
        </w:tc>
        <w:tc>
          <w:tcPr>
            <w:tcW w:w="1051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6678A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41,681</w:t>
            </w:r>
          </w:p>
        </w:tc>
        <w:tc>
          <w:tcPr>
            <w:tcW w:w="1639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396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4,253 (98.6%)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81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043 (1.4%)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76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5,296</w:t>
            </w:r>
          </w:p>
        </w:tc>
      </w:tr>
      <w:tr w:rsidR="00437813" w:rsidRPr="00751AF5" w14:paraId="455A9CAA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C6D5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FF8DE7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BD6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35,759 (99.6%)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9E4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,269 (0.4%)</w:t>
            </w:r>
          </w:p>
        </w:tc>
        <w:tc>
          <w:tcPr>
            <w:tcW w:w="105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E376C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38,028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118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1,101 (98.7%)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425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239 (1.3%)</w:t>
            </w:r>
          </w:p>
        </w:tc>
        <w:tc>
          <w:tcPr>
            <w:tcW w:w="1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8C0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2,340</w:t>
            </w:r>
          </w:p>
        </w:tc>
      </w:tr>
      <w:tr w:rsidR="00437813" w:rsidRPr="00751AF5" w14:paraId="676166EB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63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4B126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05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CA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24,470 (99.6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83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50 (0.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CA607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25,020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65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,448 (98.6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AE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14 (1.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C9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,762</w:t>
            </w:r>
          </w:p>
        </w:tc>
      </w:tr>
      <w:tr w:rsidR="00437813" w:rsidRPr="00751AF5" w14:paraId="0ED4D76E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22F5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67E5D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AC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2,050 (99.5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1C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38 (0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BC943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2,388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35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,556 (98.6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7C3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70 (1.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CF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,726</w:t>
            </w:r>
          </w:p>
        </w:tc>
      </w:tr>
      <w:tr w:rsidR="00437813" w:rsidRPr="00751AF5" w14:paraId="2F2D8470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51A2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9D6FF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45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5,788 (99.3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35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66 (0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80C76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6,154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F9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,775 (98.1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C3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72 (1.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889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,947</w:t>
            </w:r>
          </w:p>
        </w:tc>
      </w:tr>
      <w:tr w:rsidR="00437813" w:rsidRPr="00751AF5" w14:paraId="71DD158F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7B08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029A2D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A0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1,054 (99.2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83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15 (0.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F0AAA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1,369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45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,596 (97.7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19A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6 (2.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CF8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,752</w:t>
            </w:r>
          </w:p>
        </w:tc>
      </w:tr>
      <w:tr w:rsidR="00437813" w:rsidRPr="00751AF5" w14:paraId="2E7A8FC5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F7C6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97E454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0F7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0,517 (99.5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A9F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66 (0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C80339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0,983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ECA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,766 (98.3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45C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63 (1.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74E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,029</w:t>
            </w:r>
          </w:p>
        </w:tc>
      </w:tr>
      <w:tr w:rsidR="00437813" w:rsidRPr="00751AF5" w14:paraId="58B0EF0A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7E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D5C38E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FD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1,588 (99.5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B5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32 (0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D685D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2,320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24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7,570 (98.5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EF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12 (1.5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E1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7,982</w:t>
            </w:r>
          </w:p>
        </w:tc>
      </w:tr>
      <w:tr w:rsidR="00437813" w:rsidRPr="00751AF5" w14:paraId="4AEB7262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3F0F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B2CF8F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61C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80,133 (99.6%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44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87 (0.4%)</w:t>
            </w:r>
          </w:p>
        </w:tc>
        <w:tc>
          <w:tcPr>
            <w:tcW w:w="1051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CCEFF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80,820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CDD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1,576 (98.7%)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65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13 (1.3%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F4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1,989</w:t>
            </w:r>
          </w:p>
        </w:tc>
      </w:tr>
      <w:tr w:rsidR="00437813" w:rsidRPr="00751AF5" w14:paraId="72BE9D81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F9BC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6C7CDC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DC6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49,941 (99.7%)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95D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14 (0.3%)</w:t>
            </w:r>
          </w:p>
        </w:tc>
        <w:tc>
          <w:tcPr>
            <w:tcW w:w="105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332FF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50,655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44C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3,067 (99.1%)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AB4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82 (0.9%)</w:t>
            </w:r>
          </w:p>
        </w:tc>
        <w:tc>
          <w:tcPr>
            <w:tcW w:w="1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C23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3,449</w:t>
            </w:r>
          </w:p>
        </w:tc>
      </w:tr>
      <w:tr w:rsidR="00437813" w:rsidRPr="00751AF5" w14:paraId="03443C79" w14:textId="77777777" w:rsidTr="006425D1">
        <w:trPr>
          <w:trHeight w:val="320"/>
        </w:trPr>
        <w:tc>
          <w:tcPr>
            <w:tcW w:w="12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62DD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336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B67BA6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8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E1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84,839 (99.6%)</w:t>
            </w:r>
          </w:p>
        </w:tc>
        <w:tc>
          <w:tcPr>
            <w:tcW w:w="17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0C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,636 (0.4%)</w:t>
            </w:r>
          </w:p>
        </w:tc>
        <w:tc>
          <w:tcPr>
            <w:tcW w:w="105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D9197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888,475</w:t>
            </w:r>
          </w:p>
        </w:tc>
        <w:tc>
          <w:tcPr>
            <w:tcW w:w="163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7F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0,168 (98.7%)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E9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938 (1.3%)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F3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2,106</w:t>
            </w:r>
          </w:p>
        </w:tc>
      </w:tr>
      <w:tr w:rsidR="00437813" w:rsidRPr="00751AF5" w14:paraId="42CF65DB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A21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E7CFD6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Asian / Asian British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00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1,782 (99.3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64E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75 (0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14521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2,057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0A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,374 (97.5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FF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3 (2.5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65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,537</w:t>
            </w:r>
          </w:p>
        </w:tc>
      </w:tr>
      <w:tr w:rsidR="00437813" w:rsidRPr="00751AF5" w14:paraId="7EF34F20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570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AD900A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Black / African / Caribbean / Black British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ED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,677 (99.4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AF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6 (0.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43356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,743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62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771 (96.7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31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0 (3.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94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831</w:t>
            </w:r>
          </w:p>
        </w:tc>
      </w:tr>
      <w:tr w:rsidR="00437813" w:rsidRPr="00751AF5" w14:paraId="7EA4CFC1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8040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57FA6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40F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,665 (99.6%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D6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9 (0.4%)</w:t>
            </w:r>
          </w:p>
        </w:tc>
        <w:tc>
          <w:tcPr>
            <w:tcW w:w="1051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2AC23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,734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B53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,705 (98.3%)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73B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6 (1.7%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6A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,751</w:t>
            </w:r>
          </w:p>
        </w:tc>
      </w:tr>
      <w:tr w:rsidR="00437813" w:rsidRPr="00751AF5" w14:paraId="3D711DDF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1AD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E8BFEF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FEE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,734 (99.4%)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BDE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6 (0.6%)</w:t>
            </w:r>
          </w:p>
        </w:tc>
        <w:tc>
          <w:tcPr>
            <w:tcW w:w="105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744CE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,780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AF0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161 (97.6%)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78F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9 (2.4%)</w:t>
            </w:r>
          </w:p>
        </w:tc>
        <w:tc>
          <w:tcPr>
            <w:tcW w:w="1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5D2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,190</w:t>
            </w:r>
          </w:p>
        </w:tc>
      </w:tr>
      <w:tr w:rsidR="00437813" w:rsidRPr="00751AF5" w14:paraId="6FECC1B7" w14:textId="77777777" w:rsidTr="006425D1">
        <w:trPr>
          <w:trHeight w:val="320"/>
        </w:trPr>
        <w:tc>
          <w:tcPr>
            <w:tcW w:w="12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CE27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36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58755A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88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69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9,044 (99.7%)</w:t>
            </w:r>
          </w:p>
        </w:tc>
        <w:tc>
          <w:tcPr>
            <w:tcW w:w="17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1A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50 (0.3%)</w:t>
            </w:r>
          </w:p>
        </w:tc>
        <w:tc>
          <w:tcPr>
            <w:tcW w:w="105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95712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9,694</w:t>
            </w:r>
          </w:p>
        </w:tc>
        <w:tc>
          <w:tcPr>
            <w:tcW w:w="163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B7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8,574 (98.5%)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32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78 (1.5%)</w:t>
            </w:r>
          </w:p>
        </w:tc>
        <w:tc>
          <w:tcPr>
            <w:tcW w:w="11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9F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9,152</w:t>
            </w:r>
          </w:p>
        </w:tc>
      </w:tr>
      <w:tr w:rsidR="00437813" w:rsidRPr="00751AF5" w14:paraId="0E7BCD0D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A05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E60B6D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6D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5,428 (99.4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D6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4 (0.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A2EBD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5,642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F5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,669 (98.9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FD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2 (1.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D2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,731</w:t>
            </w:r>
          </w:p>
        </w:tc>
      </w:tr>
      <w:tr w:rsidR="00437813" w:rsidRPr="00751AF5" w14:paraId="7366C3D7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1F9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A6188D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C46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0,289 (99.3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09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783 (0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55812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11,072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0C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7,697 (98.8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F5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20 (1.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E0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7,917</w:t>
            </w:r>
          </w:p>
        </w:tc>
      </w:tr>
      <w:tr w:rsidR="00437813" w:rsidRPr="00751AF5" w14:paraId="461D92A6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9F4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48E06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1C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4,590 (99.4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A2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99 (0.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26737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64,989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78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0,572 (99.1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50C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3 (0.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D1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0,665</w:t>
            </w:r>
          </w:p>
        </w:tc>
      </w:tr>
      <w:tr w:rsidR="00437813" w:rsidRPr="00751AF5" w14:paraId="0F3B2DD3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E39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817B54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1A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24,853 (99.5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182C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588 (0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6247A6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25,441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1D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,472 (99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B0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25 (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956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1,697</w:t>
            </w:r>
          </w:p>
        </w:tc>
      </w:tr>
      <w:tr w:rsidR="00437813" w:rsidRPr="00751AF5" w14:paraId="5310D7E1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61B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464B5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030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1,088 (99.5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D8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50 (0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3157C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1,538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C0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,889 (98.7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B7E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98 (1.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72B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,087</w:t>
            </w:r>
          </w:p>
        </w:tc>
      </w:tr>
      <w:tr w:rsidR="00437813" w:rsidRPr="00751AF5" w14:paraId="28EA3E24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A4DC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5F68C1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657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2,699 (99.7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F5C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96 (0.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35D843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43,095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26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4,787 (98.4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332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91 (1.6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D34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5,178</w:t>
            </w:r>
          </w:p>
        </w:tc>
      </w:tr>
      <w:tr w:rsidR="00437813" w:rsidRPr="00751AF5" w14:paraId="40146B6B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46F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3CD97E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87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4,232 (99.6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FA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401 (0.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976A3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4,633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109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,251 (97.5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616A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390 (2.5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161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5,641</w:t>
            </w:r>
          </w:p>
        </w:tc>
      </w:tr>
      <w:tr w:rsidR="00437813" w:rsidRPr="00751AF5" w14:paraId="11645A41" w14:textId="77777777" w:rsidTr="006425D1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BEA3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C35A17" w14:textId="77777777" w:rsidR="00437813" w:rsidRPr="008239C4" w:rsidRDefault="00437813" w:rsidP="006425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9C4">
              <w:rPr>
                <w:rFonts w:ascii="Calibri" w:hAnsi="Calibri" w:cs="Calibri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0D41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3,318 (99.7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BD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287 (0.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993028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93,605</w:t>
            </w:r>
          </w:p>
        </w:tc>
        <w:tc>
          <w:tcPr>
            <w:tcW w:w="163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B55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,443 (99.2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0CAF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25 (0.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97D" w14:textId="77777777" w:rsidR="00437813" w:rsidRPr="00AA4C91" w:rsidRDefault="00437813" w:rsidP="006425D1">
            <w:pPr>
              <w:pStyle w:val="tabletext"/>
            </w:pPr>
            <w:r>
              <w:rPr>
                <w:rFonts w:ascii="Calibri" w:hAnsi="Calibri" w:cs="Calibri"/>
                <w:color w:val="000000"/>
              </w:rPr>
              <w:t>16,568</w:t>
            </w:r>
          </w:p>
        </w:tc>
      </w:tr>
    </w:tbl>
    <w:p w14:paraId="51E71AEC" w14:textId="77777777" w:rsidR="00437813" w:rsidRPr="00863979" w:rsidRDefault="00437813" w:rsidP="00437813">
      <w:pPr>
        <w:spacing w:before="200" w:line="276" w:lineRule="auto"/>
      </w:pPr>
    </w:p>
    <w:p w14:paraId="4CFB67D5" w14:textId="1B91BCF3" w:rsidR="00225D45" w:rsidRPr="00437813" w:rsidRDefault="00225D45">
      <w:pPr>
        <w:rPr>
          <w:b/>
        </w:rPr>
      </w:pPr>
    </w:p>
    <w:sectPr w:rsidR="00225D45" w:rsidRPr="00437813" w:rsidSect="004378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813"/>
    <w:rsid w:val="00003A37"/>
    <w:rsid w:val="00025152"/>
    <w:rsid w:val="0006259B"/>
    <w:rsid w:val="000632B3"/>
    <w:rsid w:val="000835AF"/>
    <w:rsid w:val="00092825"/>
    <w:rsid w:val="00094320"/>
    <w:rsid w:val="00097C39"/>
    <w:rsid w:val="000A1701"/>
    <w:rsid w:val="00112710"/>
    <w:rsid w:val="001324C6"/>
    <w:rsid w:val="00154BA0"/>
    <w:rsid w:val="00163344"/>
    <w:rsid w:val="001A4A50"/>
    <w:rsid w:val="001E1DA9"/>
    <w:rsid w:val="00216097"/>
    <w:rsid w:val="00225D45"/>
    <w:rsid w:val="0022604D"/>
    <w:rsid w:val="0025099D"/>
    <w:rsid w:val="00253798"/>
    <w:rsid w:val="00294E9C"/>
    <w:rsid w:val="002C4071"/>
    <w:rsid w:val="002D0296"/>
    <w:rsid w:val="002D0760"/>
    <w:rsid w:val="002E1DFA"/>
    <w:rsid w:val="003674D0"/>
    <w:rsid w:val="00383201"/>
    <w:rsid w:val="00396BE0"/>
    <w:rsid w:val="003A3A01"/>
    <w:rsid w:val="003D1425"/>
    <w:rsid w:val="003D2168"/>
    <w:rsid w:val="003E1737"/>
    <w:rsid w:val="003F5C2F"/>
    <w:rsid w:val="00417182"/>
    <w:rsid w:val="00427E55"/>
    <w:rsid w:val="00433E95"/>
    <w:rsid w:val="00437813"/>
    <w:rsid w:val="00456750"/>
    <w:rsid w:val="004722D5"/>
    <w:rsid w:val="00490F92"/>
    <w:rsid w:val="004A08A7"/>
    <w:rsid w:val="004A39F9"/>
    <w:rsid w:val="004D107B"/>
    <w:rsid w:val="005234AE"/>
    <w:rsid w:val="005315EB"/>
    <w:rsid w:val="00577158"/>
    <w:rsid w:val="005A4B25"/>
    <w:rsid w:val="005C536F"/>
    <w:rsid w:val="005C673A"/>
    <w:rsid w:val="005E7581"/>
    <w:rsid w:val="005F6009"/>
    <w:rsid w:val="006003E7"/>
    <w:rsid w:val="006137C2"/>
    <w:rsid w:val="006329C8"/>
    <w:rsid w:val="00662813"/>
    <w:rsid w:val="00680C2E"/>
    <w:rsid w:val="00693EB5"/>
    <w:rsid w:val="006A6953"/>
    <w:rsid w:val="00707F27"/>
    <w:rsid w:val="007132FD"/>
    <w:rsid w:val="00717FCE"/>
    <w:rsid w:val="00725DDE"/>
    <w:rsid w:val="00756113"/>
    <w:rsid w:val="0077273F"/>
    <w:rsid w:val="0077371F"/>
    <w:rsid w:val="007A3858"/>
    <w:rsid w:val="007B72F9"/>
    <w:rsid w:val="00800CD5"/>
    <w:rsid w:val="00823238"/>
    <w:rsid w:val="008255DA"/>
    <w:rsid w:val="00840485"/>
    <w:rsid w:val="00852F80"/>
    <w:rsid w:val="00870581"/>
    <w:rsid w:val="00891BFE"/>
    <w:rsid w:val="008A267A"/>
    <w:rsid w:val="008C500A"/>
    <w:rsid w:val="0090695E"/>
    <w:rsid w:val="00914E1D"/>
    <w:rsid w:val="009275AA"/>
    <w:rsid w:val="009423E4"/>
    <w:rsid w:val="00951C1B"/>
    <w:rsid w:val="00964250"/>
    <w:rsid w:val="00970F8F"/>
    <w:rsid w:val="00980434"/>
    <w:rsid w:val="009A5453"/>
    <w:rsid w:val="009F006B"/>
    <w:rsid w:val="00A03B05"/>
    <w:rsid w:val="00A329EB"/>
    <w:rsid w:val="00A90E94"/>
    <w:rsid w:val="00AB2C9F"/>
    <w:rsid w:val="00AD79A3"/>
    <w:rsid w:val="00AE339E"/>
    <w:rsid w:val="00AE6851"/>
    <w:rsid w:val="00AF468D"/>
    <w:rsid w:val="00B607C9"/>
    <w:rsid w:val="00B75431"/>
    <w:rsid w:val="00B8679E"/>
    <w:rsid w:val="00B95C6D"/>
    <w:rsid w:val="00BC03F8"/>
    <w:rsid w:val="00BF673F"/>
    <w:rsid w:val="00C53EC8"/>
    <w:rsid w:val="00C64A3C"/>
    <w:rsid w:val="00CA2BC9"/>
    <w:rsid w:val="00CB08B4"/>
    <w:rsid w:val="00CC45FD"/>
    <w:rsid w:val="00CD5C54"/>
    <w:rsid w:val="00D13360"/>
    <w:rsid w:val="00D44666"/>
    <w:rsid w:val="00D55B61"/>
    <w:rsid w:val="00D85303"/>
    <w:rsid w:val="00D90C14"/>
    <w:rsid w:val="00DA0696"/>
    <w:rsid w:val="00DA5B2A"/>
    <w:rsid w:val="00E2424B"/>
    <w:rsid w:val="00E62A5A"/>
    <w:rsid w:val="00EB46ED"/>
    <w:rsid w:val="00EE0B8E"/>
    <w:rsid w:val="00EE0EF5"/>
    <w:rsid w:val="00EE2B75"/>
    <w:rsid w:val="00F13C74"/>
    <w:rsid w:val="00F32837"/>
    <w:rsid w:val="00F47E87"/>
    <w:rsid w:val="00F97B51"/>
    <w:rsid w:val="00FB29B1"/>
    <w:rsid w:val="00FB55EF"/>
    <w:rsid w:val="00FC538F"/>
    <w:rsid w:val="00FD31B8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0B9AD"/>
  <w15:chartTrackingRefBased/>
  <w15:docId w15:val="{8B7CF089-65B4-724D-90FA-2B9523807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37813"/>
    <w:rPr>
      <w:rFonts w:ascii="Times New Roman" w:eastAsia="Times New Roman" w:hAnsi="Times New Roman" w:cs="Times New Roman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letext">
    <w:name w:val="table text"/>
    <w:basedOn w:val="Norml"/>
    <w:qFormat/>
    <w:rsid w:val="00437813"/>
    <w:pPr>
      <w:widowControl w:val="0"/>
      <w:snapToGrid w:val="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3</cp:revision>
  <dcterms:created xsi:type="dcterms:W3CDTF">2021-08-24T13:15:00Z</dcterms:created>
  <dcterms:modified xsi:type="dcterms:W3CDTF">2021-09-02T08:37:00Z</dcterms:modified>
</cp:coreProperties>
</file>